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401E1" w14:textId="5E694B16" w:rsidR="005C4586" w:rsidRPr="00AB6C7B" w:rsidRDefault="005C4586" w:rsidP="005C4586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1 </w:t>
      </w:r>
      <w:r w:rsidRPr="00AB6C7B">
        <w:rPr>
          <w:b/>
          <w:bCs/>
          <w:sz w:val="24"/>
          <w:szCs w:val="24"/>
        </w:rPr>
        <w:t>Appendix. Search strategy</w:t>
      </w:r>
    </w:p>
    <w:p w14:paraId="59B8D746" w14:textId="77777777" w:rsidR="005C4586" w:rsidRDefault="005C4586" w:rsidP="005C4586">
      <w:pPr>
        <w:rPr>
          <w:sz w:val="24"/>
          <w:szCs w:val="24"/>
        </w:rPr>
      </w:pPr>
      <w:r w:rsidRPr="00E77300">
        <w:rPr>
          <w:sz w:val="24"/>
          <w:szCs w:val="24"/>
        </w:rPr>
        <w:t>(Artistic OR artistry OR creative* OR performance* OR “literacy” OR visual* OR film* OR video* OR dance* OR “</w:t>
      </w:r>
      <w:proofErr w:type="spellStart"/>
      <w:r w:rsidRPr="00E77300">
        <w:rPr>
          <w:sz w:val="24"/>
          <w:szCs w:val="24"/>
        </w:rPr>
        <w:t>theater</w:t>
      </w:r>
      <w:proofErr w:type="spellEnd"/>
      <w:r w:rsidRPr="00E77300">
        <w:rPr>
          <w:sz w:val="24"/>
          <w:szCs w:val="24"/>
        </w:rPr>
        <w:t xml:space="preserve">” </w:t>
      </w:r>
      <w:r>
        <w:rPr>
          <w:sz w:val="24"/>
          <w:szCs w:val="24"/>
        </w:rPr>
        <w:t xml:space="preserve">OR “theatre” </w:t>
      </w:r>
      <w:r w:rsidRPr="00E77300">
        <w:rPr>
          <w:sz w:val="24"/>
          <w:szCs w:val="24"/>
        </w:rPr>
        <w:t>OR “visual reality” OR paint* OR draw* OR “drama” OR narrative* OR comic* OR poetry*) AND (Neurological disorder* OR neurological condition* OR brain disorder* OR Parkinson* OR epilepsy* OR dementia* OR neurodegenerative disorder* OR cognitive impairment* OR cognitive function* Or stroke*) AND (discriminate* OR social stigma* OR stereotype* OR marginalize*</w:t>
      </w:r>
      <w:r>
        <w:rPr>
          <w:sz w:val="24"/>
          <w:szCs w:val="24"/>
        </w:rPr>
        <w:t xml:space="preserve"> OR marginalise*</w:t>
      </w:r>
      <w:r w:rsidRPr="00E77300">
        <w:rPr>
          <w:sz w:val="24"/>
          <w:szCs w:val="24"/>
        </w:rPr>
        <w:t xml:space="preserve"> OR negative perception* OR dehumanize* OR </w:t>
      </w:r>
      <w:r>
        <w:rPr>
          <w:sz w:val="24"/>
          <w:szCs w:val="24"/>
        </w:rPr>
        <w:t xml:space="preserve">dehumanise* OR </w:t>
      </w:r>
      <w:r w:rsidRPr="00E77300">
        <w:rPr>
          <w:sz w:val="24"/>
          <w:szCs w:val="24"/>
        </w:rPr>
        <w:t>bias*</w:t>
      </w:r>
      <w:r>
        <w:rPr>
          <w:sz w:val="24"/>
          <w:szCs w:val="24"/>
        </w:rPr>
        <w:t xml:space="preserve"> OR </w:t>
      </w:r>
      <w:r w:rsidRPr="00E77300">
        <w:rPr>
          <w:sz w:val="24"/>
          <w:szCs w:val="24"/>
        </w:rPr>
        <w:t>Awareness* OR educate* OR knowledge* OR sensitize* OR promote* OR advocate* OR “community education” OR “perception” OR “engagement” OR “public outreach” OR campaign*)</w:t>
      </w:r>
    </w:p>
    <w:p w14:paraId="64AF2D58" w14:textId="39429321" w:rsidR="001E528E" w:rsidRPr="005C4586" w:rsidRDefault="001E528E" w:rsidP="005C4586"/>
    <w:sectPr w:rsidR="001E528E" w:rsidRPr="005C4586" w:rsidSect="005C458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rvzpte7vpe0qedav7vetd05xxed0p0srxt&quot;&gt;Stigma Review 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/record-ids&gt;&lt;/item&gt;&lt;/Libraries&gt;"/>
  </w:docVars>
  <w:rsids>
    <w:rsidRoot w:val="006B4A2F"/>
    <w:rsid w:val="001E2BAF"/>
    <w:rsid w:val="001E3F40"/>
    <w:rsid w:val="001E528E"/>
    <w:rsid w:val="003F2409"/>
    <w:rsid w:val="003F2DA7"/>
    <w:rsid w:val="003F325E"/>
    <w:rsid w:val="0043013E"/>
    <w:rsid w:val="004C5218"/>
    <w:rsid w:val="00500966"/>
    <w:rsid w:val="00532AD3"/>
    <w:rsid w:val="005523A2"/>
    <w:rsid w:val="005B0E7B"/>
    <w:rsid w:val="005C4586"/>
    <w:rsid w:val="005F5AD1"/>
    <w:rsid w:val="006B4A2F"/>
    <w:rsid w:val="007A7D2C"/>
    <w:rsid w:val="0087399C"/>
    <w:rsid w:val="008E1E9D"/>
    <w:rsid w:val="009B36CD"/>
    <w:rsid w:val="00AA6FC6"/>
    <w:rsid w:val="00AB5BEC"/>
    <w:rsid w:val="00B56218"/>
    <w:rsid w:val="00BA75E3"/>
    <w:rsid w:val="00C0027F"/>
    <w:rsid w:val="00C46AC2"/>
    <w:rsid w:val="00C612A4"/>
    <w:rsid w:val="00D00DF3"/>
    <w:rsid w:val="00D73574"/>
    <w:rsid w:val="00F60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BCF89"/>
  <w15:chartTrackingRefBased/>
  <w15:docId w15:val="{FECC9A6C-84F2-4C01-92B3-DE15BF2B5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586"/>
  </w:style>
  <w:style w:type="paragraph" w:styleId="Heading1">
    <w:name w:val="heading 1"/>
    <w:basedOn w:val="Normal"/>
    <w:next w:val="Normal"/>
    <w:link w:val="Heading1Char"/>
    <w:uiPriority w:val="9"/>
    <w:qFormat/>
    <w:rsid w:val="006B4A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A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4A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A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A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A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A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A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A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A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A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4A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A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A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A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A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A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A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4A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4A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A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4A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4A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4A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4A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4A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A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A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4A2F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9B36CD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36CD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36CD"/>
    <w:pPr>
      <w:spacing w:line="240" w:lineRule="auto"/>
      <w:jc w:val="center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36CD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42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Lumsdon</dc:creator>
  <cp:keywords/>
  <dc:description/>
  <cp:lastModifiedBy>Jack Lumsdon</cp:lastModifiedBy>
  <cp:revision>9</cp:revision>
  <dcterms:created xsi:type="dcterms:W3CDTF">2025-02-20T11:38:00Z</dcterms:created>
  <dcterms:modified xsi:type="dcterms:W3CDTF">2025-05-19T14:40:00Z</dcterms:modified>
</cp:coreProperties>
</file>